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0EC5F" w14:textId="6DB183C1" w:rsidR="000829D2" w:rsidRPr="000829D2" w:rsidRDefault="0027317E" w:rsidP="000829D2">
      <w:pPr>
        <w:rPr>
          <w:rFonts w:ascii="Arial" w:hAnsi="Arial" w:cs="Arial"/>
          <w:sz w:val="24"/>
          <w:szCs w:val="24"/>
        </w:rPr>
      </w:pPr>
      <w:r w:rsidRPr="000829D2"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007763BF">
        <w:rPr>
          <w:rFonts w:ascii="Arial" w:hAnsi="Arial" w:cs="Arial"/>
          <w:b/>
          <w:bCs/>
          <w:sz w:val="24"/>
          <w:szCs w:val="24"/>
        </w:rPr>
        <w:t>S</w:t>
      </w:r>
      <w:r w:rsidR="000829D2" w:rsidRPr="000829D2">
        <w:rPr>
          <w:rFonts w:ascii="Arial" w:hAnsi="Arial" w:cs="Arial"/>
          <w:b/>
          <w:bCs/>
          <w:sz w:val="24"/>
          <w:szCs w:val="24"/>
        </w:rPr>
        <w:t>1</w:t>
      </w:r>
      <w:r w:rsidR="000829D2" w:rsidRPr="000829D2">
        <w:rPr>
          <w:rFonts w:ascii="Arial" w:hAnsi="Arial" w:cs="Arial"/>
          <w:sz w:val="24"/>
          <w:szCs w:val="24"/>
        </w:rPr>
        <w:t xml:space="preserve">: </w:t>
      </w:r>
      <w:r w:rsidR="000829D2" w:rsidRPr="00176D2E">
        <w:rPr>
          <w:rFonts w:ascii="Arial" w:hAnsi="Arial" w:cs="Arial"/>
          <w:i/>
          <w:iCs/>
          <w:sz w:val="24"/>
          <w:szCs w:val="24"/>
        </w:rPr>
        <w:t>Items of the HAMD-17, HAMD-21 and HAMD-24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  <w:gridCol w:w="2268"/>
        <w:gridCol w:w="2268"/>
      </w:tblGrid>
      <w:tr w:rsidR="000829D2" w:rsidRPr="000829D2" w14:paraId="6050B75A" w14:textId="77777777" w:rsidTr="00296A76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2389E34" w14:textId="1EE9542C" w:rsidR="000829D2" w:rsidRPr="0076698B" w:rsidRDefault="000829D2" w:rsidP="0076698B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4119F261" w14:textId="77777777" w:rsidR="000829D2" w:rsidRPr="0076698B" w:rsidRDefault="000829D2" w:rsidP="0076698B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698B">
              <w:rPr>
                <w:rFonts w:ascii="Arial" w:hAnsi="Arial" w:cs="Arial"/>
                <w:b/>
                <w:sz w:val="24"/>
                <w:szCs w:val="24"/>
              </w:rPr>
              <w:t>HAMD-17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B7443A4" w14:textId="77777777" w:rsidR="000829D2" w:rsidRPr="0076698B" w:rsidRDefault="000829D2" w:rsidP="0076698B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698B">
              <w:rPr>
                <w:rFonts w:ascii="Arial" w:hAnsi="Arial" w:cs="Arial"/>
                <w:b/>
                <w:sz w:val="24"/>
                <w:szCs w:val="24"/>
              </w:rPr>
              <w:t>HAMD-21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6539A3B" w14:textId="77777777" w:rsidR="000829D2" w:rsidRPr="0076698B" w:rsidRDefault="000829D2" w:rsidP="0076698B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698B">
              <w:rPr>
                <w:rFonts w:ascii="Arial" w:hAnsi="Arial" w:cs="Arial"/>
                <w:b/>
                <w:sz w:val="24"/>
                <w:szCs w:val="24"/>
              </w:rPr>
              <w:t>HAMD-24</w:t>
            </w:r>
          </w:p>
        </w:tc>
      </w:tr>
      <w:tr w:rsidR="000829D2" w:rsidRPr="000829D2" w14:paraId="4A8C8FBC" w14:textId="77777777" w:rsidTr="00296A76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396E372" w14:textId="7177E06B" w:rsidR="000829D2" w:rsidRPr="000829D2" w:rsidRDefault="00962619" w:rsidP="0076698B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AMD-24 </w:t>
            </w:r>
            <w:r w:rsidR="00A6692F">
              <w:rPr>
                <w:rFonts w:ascii="Arial" w:hAnsi="Arial" w:cs="Arial"/>
                <w:sz w:val="24"/>
                <w:szCs w:val="24"/>
              </w:rPr>
              <w:t>Item No.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1EA04789" w14:textId="77777777" w:rsidR="000829D2" w:rsidRPr="000829D2" w:rsidRDefault="000829D2" w:rsidP="0076698B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5E51250" w14:textId="77777777" w:rsidR="000829D2" w:rsidRPr="000829D2" w:rsidRDefault="000829D2" w:rsidP="0076698B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829D2">
              <w:rPr>
                <w:rFonts w:ascii="Arial" w:hAnsi="Arial" w:cs="Arial"/>
                <w:sz w:val="24"/>
                <w:szCs w:val="24"/>
              </w:rPr>
              <w:t>Item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3FFC3BBD" w14:textId="77777777" w:rsidR="000829D2" w:rsidRPr="000829D2" w:rsidRDefault="000829D2" w:rsidP="0076698B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5AB5" w:rsidRPr="000829D2" w14:paraId="6E02E231" w14:textId="77777777" w:rsidTr="00296A76">
        <w:tc>
          <w:tcPr>
            <w:tcW w:w="1276" w:type="dxa"/>
            <w:tcBorders>
              <w:top w:val="single" w:sz="12" w:space="0" w:color="auto"/>
            </w:tcBorders>
          </w:tcPr>
          <w:p w14:paraId="0D73037B" w14:textId="0706022C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059338B" w14:textId="77777777" w:rsidR="00025AB5" w:rsidRPr="00025AB5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25AB5">
              <w:rPr>
                <w:rFonts w:ascii="Arial" w:hAnsi="Arial" w:cs="Arial"/>
                <w:i/>
                <w:iCs/>
                <w:sz w:val="24"/>
                <w:szCs w:val="24"/>
              </w:rPr>
              <w:t>Depressed mood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491B1544" w14:textId="6C1304DD" w:rsidR="00025AB5" w:rsidRPr="00833A18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Depressed Mood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2F0BAD44" w14:textId="0738DAC7" w:rsidR="00025AB5" w:rsidRPr="00025AB5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25AB5">
              <w:rPr>
                <w:rFonts w:ascii="Arial" w:hAnsi="Arial" w:cs="Arial"/>
                <w:i/>
                <w:iCs/>
                <w:sz w:val="24"/>
                <w:szCs w:val="24"/>
              </w:rPr>
              <w:t>Depressed Mood</w:t>
            </w:r>
          </w:p>
        </w:tc>
      </w:tr>
      <w:tr w:rsidR="00025AB5" w:rsidRPr="000829D2" w14:paraId="1FB26644" w14:textId="77777777" w:rsidTr="008505F0">
        <w:tc>
          <w:tcPr>
            <w:tcW w:w="1276" w:type="dxa"/>
          </w:tcPr>
          <w:p w14:paraId="7FAC5F7E" w14:textId="0C8E0D7B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12D861FB" w14:textId="77777777" w:rsidR="00025AB5" w:rsidRPr="00025AB5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25AB5">
              <w:rPr>
                <w:rFonts w:ascii="Arial" w:hAnsi="Arial" w:cs="Arial"/>
                <w:i/>
                <w:iCs/>
                <w:sz w:val="24"/>
                <w:szCs w:val="24"/>
              </w:rPr>
              <w:t>Feelings of guilt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1233A1BE" w14:textId="01F36A99" w:rsidR="00025AB5" w:rsidRPr="00833A18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Feelings of guilt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61D0BB68" w14:textId="0A090C81" w:rsidR="00025AB5" w:rsidRPr="00025AB5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25AB5">
              <w:rPr>
                <w:rFonts w:ascii="Arial" w:hAnsi="Arial" w:cs="Arial"/>
                <w:i/>
                <w:iCs/>
                <w:sz w:val="24"/>
                <w:szCs w:val="24"/>
              </w:rPr>
              <w:t>Feelings of guilt</w:t>
            </w:r>
          </w:p>
        </w:tc>
      </w:tr>
      <w:tr w:rsidR="00025AB5" w:rsidRPr="000829D2" w14:paraId="3ACAFAA9" w14:textId="77777777" w:rsidTr="008505F0">
        <w:tc>
          <w:tcPr>
            <w:tcW w:w="1276" w:type="dxa"/>
          </w:tcPr>
          <w:p w14:paraId="1A09FE3F" w14:textId="40A7E3B4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0C6B6B91" w14:textId="77777777" w:rsidR="00025AB5" w:rsidRPr="00025AB5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25AB5">
              <w:rPr>
                <w:rFonts w:ascii="Arial" w:hAnsi="Arial" w:cs="Arial"/>
                <w:i/>
                <w:iCs/>
                <w:sz w:val="24"/>
                <w:szCs w:val="24"/>
              </w:rPr>
              <w:t>Suicide</w:t>
            </w:r>
          </w:p>
        </w:tc>
        <w:tc>
          <w:tcPr>
            <w:tcW w:w="2268" w:type="dxa"/>
            <w:tcBorders>
              <w:bottom w:val="nil"/>
            </w:tcBorders>
          </w:tcPr>
          <w:p w14:paraId="100A4164" w14:textId="1C9795AB" w:rsidR="00025AB5" w:rsidRPr="00833A18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Suicide</w:t>
            </w:r>
          </w:p>
        </w:tc>
        <w:tc>
          <w:tcPr>
            <w:tcW w:w="2268" w:type="dxa"/>
            <w:tcBorders>
              <w:bottom w:val="nil"/>
            </w:tcBorders>
          </w:tcPr>
          <w:p w14:paraId="747B5724" w14:textId="48F3D6EF" w:rsidR="00025AB5" w:rsidRPr="00025AB5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25AB5">
              <w:rPr>
                <w:rFonts w:ascii="Arial" w:hAnsi="Arial" w:cs="Arial"/>
                <w:i/>
                <w:iCs/>
                <w:sz w:val="24"/>
                <w:szCs w:val="24"/>
              </w:rPr>
              <w:t>Suicide</w:t>
            </w:r>
          </w:p>
        </w:tc>
      </w:tr>
      <w:tr w:rsidR="00025AB5" w:rsidRPr="000829D2" w14:paraId="227A7DAE" w14:textId="77777777" w:rsidTr="008505F0">
        <w:tc>
          <w:tcPr>
            <w:tcW w:w="1276" w:type="dxa"/>
          </w:tcPr>
          <w:p w14:paraId="17FF0588" w14:textId="03D736D4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2D83E79B" w14:textId="77777777" w:rsidR="00025AB5" w:rsidRPr="009722C9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Insomnia (initial)</w:t>
            </w:r>
          </w:p>
        </w:tc>
        <w:tc>
          <w:tcPr>
            <w:tcW w:w="2268" w:type="dxa"/>
            <w:tcBorders>
              <w:top w:val="nil"/>
            </w:tcBorders>
          </w:tcPr>
          <w:p w14:paraId="3858FDCD" w14:textId="1752F171" w:rsidR="00025AB5" w:rsidRPr="00833A18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Insomnia (initial)</w:t>
            </w:r>
          </w:p>
        </w:tc>
        <w:tc>
          <w:tcPr>
            <w:tcW w:w="2268" w:type="dxa"/>
            <w:tcBorders>
              <w:top w:val="nil"/>
            </w:tcBorders>
          </w:tcPr>
          <w:p w14:paraId="490D68CE" w14:textId="7CBF4EC8" w:rsidR="00025AB5" w:rsidRPr="009722C9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Insomnia (initial)</w:t>
            </w:r>
          </w:p>
        </w:tc>
      </w:tr>
      <w:tr w:rsidR="00025AB5" w:rsidRPr="000829D2" w14:paraId="51DFBA8B" w14:textId="77777777" w:rsidTr="00025AB5">
        <w:trPr>
          <w:trHeight w:val="80"/>
        </w:trPr>
        <w:tc>
          <w:tcPr>
            <w:tcW w:w="1276" w:type="dxa"/>
          </w:tcPr>
          <w:p w14:paraId="503443B1" w14:textId="725F0C99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0015C215" w14:textId="77777777" w:rsidR="00025AB5" w:rsidRPr="009722C9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Insomnia (middle)</w:t>
            </w:r>
          </w:p>
        </w:tc>
        <w:tc>
          <w:tcPr>
            <w:tcW w:w="2268" w:type="dxa"/>
          </w:tcPr>
          <w:p w14:paraId="5DC35EDE" w14:textId="39C9761F" w:rsidR="00025AB5" w:rsidRPr="00833A18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Insomnia (middle)</w:t>
            </w:r>
          </w:p>
        </w:tc>
        <w:tc>
          <w:tcPr>
            <w:tcW w:w="2268" w:type="dxa"/>
          </w:tcPr>
          <w:p w14:paraId="2B1B502E" w14:textId="31B799BB" w:rsidR="00025AB5" w:rsidRPr="009722C9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Insomnia (middle)</w:t>
            </w:r>
          </w:p>
        </w:tc>
      </w:tr>
      <w:tr w:rsidR="00025AB5" w:rsidRPr="000829D2" w14:paraId="336BF185" w14:textId="77777777" w:rsidTr="008505F0">
        <w:tc>
          <w:tcPr>
            <w:tcW w:w="1276" w:type="dxa"/>
          </w:tcPr>
          <w:p w14:paraId="0F044B6E" w14:textId="37CBA263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32CE61C6" w14:textId="77777777" w:rsidR="00025AB5" w:rsidRPr="009722C9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Insomnia (late)</w:t>
            </w:r>
          </w:p>
        </w:tc>
        <w:tc>
          <w:tcPr>
            <w:tcW w:w="2268" w:type="dxa"/>
            <w:tcBorders>
              <w:bottom w:val="nil"/>
            </w:tcBorders>
          </w:tcPr>
          <w:p w14:paraId="3289C637" w14:textId="302C8DA0" w:rsidR="00025AB5" w:rsidRPr="00833A18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Insomnia (late)</w:t>
            </w:r>
          </w:p>
        </w:tc>
        <w:tc>
          <w:tcPr>
            <w:tcW w:w="2268" w:type="dxa"/>
            <w:tcBorders>
              <w:bottom w:val="nil"/>
            </w:tcBorders>
          </w:tcPr>
          <w:p w14:paraId="6A860B49" w14:textId="45E0859C" w:rsidR="00025AB5" w:rsidRPr="009722C9" w:rsidRDefault="00025AB5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Insomnia (late)</w:t>
            </w:r>
          </w:p>
        </w:tc>
      </w:tr>
      <w:tr w:rsidR="009722C9" w:rsidRPr="000829D2" w14:paraId="6EA90507" w14:textId="77777777" w:rsidTr="008F5D8D">
        <w:tc>
          <w:tcPr>
            <w:tcW w:w="1276" w:type="dxa"/>
          </w:tcPr>
          <w:p w14:paraId="4F1D5AC6" w14:textId="126024A4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34304781" w14:textId="77777777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Work and activities</w:t>
            </w:r>
          </w:p>
        </w:tc>
        <w:tc>
          <w:tcPr>
            <w:tcW w:w="2268" w:type="dxa"/>
          </w:tcPr>
          <w:p w14:paraId="3B33F715" w14:textId="1E58CE54" w:rsidR="009722C9" w:rsidRPr="00833A18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Work and activities</w:t>
            </w:r>
          </w:p>
        </w:tc>
        <w:tc>
          <w:tcPr>
            <w:tcW w:w="2268" w:type="dxa"/>
          </w:tcPr>
          <w:p w14:paraId="539AA497" w14:textId="44698B4A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Work and activities</w:t>
            </w:r>
          </w:p>
        </w:tc>
      </w:tr>
      <w:tr w:rsidR="009722C9" w:rsidRPr="000829D2" w14:paraId="2D69E111" w14:textId="77777777" w:rsidTr="008F5D8D">
        <w:tc>
          <w:tcPr>
            <w:tcW w:w="1276" w:type="dxa"/>
          </w:tcPr>
          <w:p w14:paraId="6532C504" w14:textId="0D6A7069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67BD24CF" w14:textId="77777777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etardation </w:t>
            </w:r>
          </w:p>
        </w:tc>
        <w:tc>
          <w:tcPr>
            <w:tcW w:w="2268" w:type="dxa"/>
          </w:tcPr>
          <w:p w14:paraId="5E3A0ACA" w14:textId="4D975BF3" w:rsidR="009722C9" w:rsidRPr="00833A18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etardation </w:t>
            </w:r>
          </w:p>
        </w:tc>
        <w:tc>
          <w:tcPr>
            <w:tcW w:w="2268" w:type="dxa"/>
          </w:tcPr>
          <w:p w14:paraId="73BCCF4E" w14:textId="58D2540D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etardation </w:t>
            </w:r>
          </w:p>
        </w:tc>
      </w:tr>
      <w:tr w:rsidR="009722C9" w:rsidRPr="000829D2" w14:paraId="155C0297" w14:textId="77777777" w:rsidTr="008F5D8D">
        <w:tc>
          <w:tcPr>
            <w:tcW w:w="1276" w:type="dxa"/>
          </w:tcPr>
          <w:p w14:paraId="51EC1B39" w14:textId="476734E6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69DD2F93" w14:textId="77777777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Agitation</w:t>
            </w:r>
          </w:p>
        </w:tc>
        <w:tc>
          <w:tcPr>
            <w:tcW w:w="2268" w:type="dxa"/>
          </w:tcPr>
          <w:p w14:paraId="6576FA62" w14:textId="5AB59BD6" w:rsidR="009722C9" w:rsidRPr="00833A18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Agitation</w:t>
            </w:r>
          </w:p>
        </w:tc>
        <w:tc>
          <w:tcPr>
            <w:tcW w:w="2268" w:type="dxa"/>
          </w:tcPr>
          <w:p w14:paraId="20707598" w14:textId="51EFC19F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Agitation</w:t>
            </w:r>
          </w:p>
        </w:tc>
      </w:tr>
      <w:tr w:rsidR="009722C9" w:rsidRPr="000829D2" w14:paraId="7A16BC2F" w14:textId="77777777" w:rsidTr="008F5D8D">
        <w:tc>
          <w:tcPr>
            <w:tcW w:w="1276" w:type="dxa"/>
          </w:tcPr>
          <w:p w14:paraId="05DC2171" w14:textId="10E33CAA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68FBA392" w14:textId="77777777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Anxiety (psychic)</w:t>
            </w:r>
          </w:p>
        </w:tc>
        <w:tc>
          <w:tcPr>
            <w:tcW w:w="2268" w:type="dxa"/>
          </w:tcPr>
          <w:p w14:paraId="18BF08BC" w14:textId="196CF47F" w:rsidR="009722C9" w:rsidRPr="00833A18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Anxiety (psychic)</w:t>
            </w:r>
          </w:p>
        </w:tc>
        <w:tc>
          <w:tcPr>
            <w:tcW w:w="2268" w:type="dxa"/>
          </w:tcPr>
          <w:p w14:paraId="73BECEF7" w14:textId="42A61C2A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Anxiety (psychic)</w:t>
            </w:r>
          </w:p>
        </w:tc>
      </w:tr>
      <w:tr w:rsidR="009722C9" w:rsidRPr="000829D2" w14:paraId="45F9785A" w14:textId="77777777" w:rsidTr="008F5D8D">
        <w:tc>
          <w:tcPr>
            <w:tcW w:w="1276" w:type="dxa"/>
          </w:tcPr>
          <w:p w14:paraId="553E4AFD" w14:textId="6F0D054C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126" w:type="dxa"/>
          </w:tcPr>
          <w:p w14:paraId="51CFA5C0" w14:textId="77777777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Anxiety (somatic)</w:t>
            </w:r>
          </w:p>
        </w:tc>
        <w:tc>
          <w:tcPr>
            <w:tcW w:w="2268" w:type="dxa"/>
          </w:tcPr>
          <w:p w14:paraId="2616886C" w14:textId="21EB4FDE" w:rsidR="009722C9" w:rsidRPr="00833A18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Anxiety (somatic)</w:t>
            </w:r>
          </w:p>
        </w:tc>
        <w:tc>
          <w:tcPr>
            <w:tcW w:w="2268" w:type="dxa"/>
          </w:tcPr>
          <w:p w14:paraId="497C70A0" w14:textId="2305847B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Anxiety (somatic)</w:t>
            </w:r>
          </w:p>
        </w:tc>
      </w:tr>
      <w:tr w:rsidR="009722C9" w:rsidRPr="000829D2" w14:paraId="753C0DB6" w14:textId="77777777" w:rsidTr="008F5D8D">
        <w:tc>
          <w:tcPr>
            <w:tcW w:w="1276" w:type="dxa"/>
          </w:tcPr>
          <w:p w14:paraId="0E8AE073" w14:textId="1B395A96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14:paraId="00D167C2" w14:textId="37A12EC0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Somatic symptoms (GI)</w:t>
            </w:r>
          </w:p>
        </w:tc>
        <w:tc>
          <w:tcPr>
            <w:tcW w:w="2268" w:type="dxa"/>
          </w:tcPr>
          <w:p w14:paraId="7C8637FE" w14:textId="1CF2F668" w:rsidR="009722C9" w:rsidRPr="00833A18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Somatic symptoms (GI)</w:t>
            </w:r>
          </w:p>
        </w:tc>
        <w:tc>
          <w:tcPr>
            <w:tcW w:w="2268" w:type="dxa"/>
          </w:tcPr>
          <w:p w14:paraId="441F0628" w14:textId="2589CE4A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Somatic symptoms (GI)</w:t>
            </w:r>
          </w:p>
        </w:tc>
      </w:tr>
      <w:tr w:rsidR="009722C9" w:rsidRPr="000829D2" w14:paraId="25533BDD" w14:textId="77777777" w:rsidTr="008F5D8D">
        <w:tc>
          <w:tcPr>
            <w:tcW w:w="1276" w:type="dxa"/>
          </w:tcPr>
          <w:p w14:paraId="1BE6EF83" w14:textId="107C781A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126" w:type="dxa"/>
          </w:tcPr>
          <w:p w14:paraId="057F39C1" w14:textId="2F0FDD73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Somatic symptoms (General)</w:t>
            </w:r>
          </w:p>
        </w:tc>
        <w:tc>
          <w:tcPr>
            <w:tcW w:w="2268" w:type="dxa"/>
          </w:tcPr>
          <w:p w14:paraId="7CD74753" w14:textId="4E885EA3" w:rsidR="009722C9" w:rsidRPr="00833A18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Somatic symptoms (General)</w:t>
            </w:r>
          </w:p>
        </w:tc>
        <w:tc>
          <w:tcPr>
            <w:tcW w:w="2268" w:type="dxa"/>
          </w:tcPr>
          <w:p w14:paraId="69D82D6A" w14:textId="641D6E6B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Somatic symptoms (General)</w:t>
            </w:r>
          </w:p>
        </w:tc>
      </w:tr>
      <w:tr w:rsidR="009722C9" w:rsidRPr="000829D2" w14:paraId="67C46A4F" w14:textId="77777777" w:rsidTr="009722C9">
        <w:tc>
          <w:tcPr>
            <w:tcW w:w="1276" w:type="dxa"/>
            <w:tcBorders>
              <w:bottom w:val="nil"/>
            </w:tcBorders>
          </w:tcPr>
          <w:p w14:paraId="052C4689" w14:textId="44591F13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126" w:type="dxa"/>
            <w:tcBorders>
              <w:bottom w:val="nil"/>
            </w:tcBorders>
          </w:tcPr>
          <w:p w14:paraId="0E9AA08F" w14:textId="77777777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Genital symptoms</w:t>
            </w:r>
          </w:p>
        </w:tc>
        <w:tc>
          <w:tcPr>
            <w:tcW w:w="2268" w:type="dxa"/>
            <w:tcBorders>
              <w:bottom w:val="nil"/>
            </w:tcBorders>
          </w:tcPr>
          <w:p w14:paraId="5D0E368F" w14:textId="77177537" w:rsidR="009722C9" w:rsidRPr="00833A18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Genital symptoms</w:t>
            </w:r>
          </w:p>
        </w:tc>
        <w:tc>
          <w:tcPr>
            <w:tcW w:w="2268" w:type="dxa"/>
            <w:tcBorders>
              <w:bottom w:val="nil"/>
            </w:tcBorders>
          </w:tcPr>
          <w:p w14:paraId="054FF707" w14:textId="2829F145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Genital symptoms</w:t>
            </w:r>
          </w:p>
        </w:tc>
      </w:tr>
      <w:tr w:rsidR="009722C9" w:rsidRPr="000829D2" w14:paraId="66781047" w14:textId="77777777" w:rsidTr="009722C9">
        <w:tc>
          <w:tcPr>
            <w:tcW w:w="1276" w:type="dxa"/>
            <w:tcBorders>
              <w:top w:val="nil"/>
              <w:bottom w:val="nil"/>
            </w:tcBorders>
          </w:tcPr>
          <w:p w14:paraId="752F3D53" w14:textId="5ADA8F0E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50972F" w14:textId="21229725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Hypochondriasi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C4ADA2" w14:textId="33DD01A7" w:rsidR="009722C9" w:rsidRPr="00833A18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Hypochondriasi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45E53B" w14:textId="30809702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Hypochondriasis</w:t>
            </w:r>
          </w:p>
        </w:tc>
      </w:tr>
      <w:tr w:rsidR="009722C9" w:rsidRPr="000829D2" w14:paraId="603A3D9A" w14:textId="77777777" w:rsidTr="009722C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90F012" w14:textId="12C831DB" w:rsidR="009722C9" w:rsidRDefault="009722C9" w:rsidP="009722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56AF1D" w14:textId="5A64816D" w:rsidR="009722C9" w:rsidRPr="009722C9" w:rsidRDefault="009722C9" w:rsidP="009722C9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Ins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88DDCC" w14:textId="34E1BE61" w:rsidR="009722C9" w:rsidRPr="00833A18" w:rsidRDefault="009722C9" w:rsidP="009722C9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Ins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B1DB63" w14:textId="0FD0EB6C" w:rsidR="009722C9" w:rsidRPr="009722C9" w:rsidRDefault="009722C9" w:rsidP="009722C9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Insight</w:t>
            </w:r>
          </w:p>
        </w:tc>
      </w:tr>
      <w:tr w:rsidR="009722C9" w:rsidRPr="000829D2" w14:paraId="0200079C" w14:textId="77777777" w:rsidTr="009722C9">
        <w:trPr>
          <w:trHeight w:val="6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1559C6" w14:textId="5669182C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21BC92" w14:textId="77777777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Weight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4C1D5C" w14:textId="72FCEFAC" w:rsidR="009722C9" w:rsidRPr="00833A18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Weight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0F10AF" w14:textId="3A0A8830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Weight loss</w:t>
            </w:r>
          </w:p>
        </w:tc>
      </w:tr>
      <w:tr w:rsidR="00025AB5" w:rsidRPr="000829D2" w14:paraId="75B08E74" w14:textId="77777777" w:rsidTr="009722C9">
        <w:trPr>
          <w:trHeight w:val="5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308CB7" w14:textId="2F1E08B5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93264C" w14:textId="712A8B1C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30E59B" w14:textId="72DB57D8" w:rsidR="00025AB5" w:rsidRPr="00833A18" w:rsidRDefault="009722C9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Diurnal var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E56DC2" w14:textId="6B914AAA" w:rsidR="00025AB5" w:rsidRPr="009722C9" w:rsidRDefault="009722C9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Diurnal variation</w:t>
            </w:r>
          </w:p>
        </w:tc>
      </w:tr>
      <w:tr w:rsidR="00025AB5" w:rsidRPr="000829D2" w14:paraId="2278BF95" w14:textId="77777777" w:rsidTr="009722C9">
        <w:tc>
          <w:tcPr>
            <w:tcW w:w="1276" w:type="dxa"/>
            <w:tcBorders>
              <w:top w:val="nil"/>
              <w:bottom w:val="nil"/>
            </w:tcBorders>
          </w:tcPr>
          <w:p w14:paraId="1155F653" w14:textId="09B0FAAE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D77D22" w14:textId="77777777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E856EB" w14:textId="4FBB2407" w:rsidR="00025AB5" w:rsidRPr="00833A18" w:rsidRDefault="009722C9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Depersonalisation and derealis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5B5FD8" w14:textId="32E6CE1F" w:rsidR="00025AB5" w:rsidRPr="009722C9" w:rsidRDefault="009722C9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Depersonalisation and derealisation</w:t>
            </w:r>
          </w:p>
        </w:tc>
      </w:tr>
      <w:tr w:rsidR="00025AB5" w:rsidRPr="000829D2" w14:paraId="6E2646CE" w14:textId="77777777" w:rsidTr="00296A76"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0D5A7001" w14:textId="0031501D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618784AB" w14:textId="77777777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F977B4" w14:textId="60CAEE3D" w:rsidR="00025AB5" w:rsidRPr="00833A18" w:rsidRDefault="009722C9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Paranoid symptom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71F73A" w14:textId="63F72DFA" w:rsidR="00025AB5" w:rsidRPr="009722C9" w:rsidRDefault="009722C9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Paranoid symptoms</w:t>
            </w:r>
          </w:p>
        </w:tc>
      </w:tr>
      <w:tr w:rsidR="00025AB5" w:rsidRPr="000829D2" w14:paraId="0AE94CBD" w14:textId="77777777" w:rsidTr="00296A76"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4D774BC4" w14:textId="5BB36B95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</w:t>
            </w:r>
            <w:r w:rsidR="009722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74A26CA6" w14:textId="77777777" w:rsidR="00025AB5" w:rsidRPr="000829D2" w:rsidRDefault="00025AB5" w:rsidP="00025AB5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2F2354" w14:textId="5505EDAE" w:rsidR="00025AB5" w:rsidRPr="00833A18" w:rsidRDefault="009722C9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33A18">
              <w:rPr>
                <w:rFonts w:ascii="Arial" w:hAnsi="Arial" w:cs="Arial"/>
                <w:i/>
                <w:iCs/>
                <w:sz w:val="24"/>
                <w:szCs w:val="24"/>
              </w:rPr>
              <w:t>Obsessional symptom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6B0D48" w14:textId="47D40B6F" w:rsidR="00025AB5" w:rsidRPr="009722C9" w:rsidRDefault="009722C9" w:rsidP="00025AB5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Obsessional symptoms</w:t>
            </w:r>
          </w:p>
        </w:tc>
      </w:tr>
      <w:tr w:rsidR="009722C9" w:rsidRPr="000829D2" w14:paraId="5BB5488E" w14:textId="77777777" w:rsidTr="00296A76">
        <w:tc>
          <w:tcPr>
            <w:tcW w:w="1276" w:type="dxa"/>
            <w:tcBorders>
              <w:top w:val="nil"/>
              <w:bottom w:val="nil"/>
            </w:tcBorders>
          </w:tcPr>
          <w:p w14:paraId="4655BF97" w14:textId="33CC136C" w:rsidR="009722C9" w:rsidRPr="000829D2" w:rsidRDefault="009722C9" w:rsidP="009722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A3D500" w14:textId="77777777" w:rsidR="009722C9" w:rsidRPr="000829D2" w:rsidRDefault="009722C9" w:rsidP="009722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2F5657" w14:textId="32056744" w:rsidR="009722C9" w:rsidRPr="00962619" w:rsidRDefault="009722C9" w:rsidP="009722C9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100C51" w14:textId="3D269410" w:rsidR="009722C9" w:rsidRPr="009722C9" w:rsidRDefault="009722C9" w:rsidP="009722C9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Helplessness</w:t>
            </w:r>
          </w:p>
        </w:tc>
      </w:tr>
      <w:tr w:rsidR="009722C9" w:rsidRPr="000829D2" w14:paraId="6D559A61" w14:textId="77777777" w:rsidTr="00296A76">
        <w:tc>
          <w:tcPr>
            <w:tcW w:w="1276" w:type="dxa"/>
            <w:tcBorders>
              <w:top w:val="nil"/>
            </w:tcBorders>
          </w:tcPr>
          <w:p w14:paraId="3331B060" w14:textId="4714107D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126" w:type="dxa"/>
            <w:tcBorders>
              <w:top w:val="nil"/>
            </w:tcBorders>
          </w:tcPr>
          <w:p w14:paraId="144811D1" w14:textId="77777777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BE04895" w14:textId="1E66702D" w:rsidR="009722C9" w:rsidRPr="0096261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4D44CF" w14:textId="0C0B0BE6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Hopelessness</w:t>
            </w:r>
          </w:p>
        </w:tc>
      </w:tr>
      <w:tr w:rsidR="009722C9" w:rsidRPr="000829D2" w14:paraId="1F87C9D6" w14:textId="77777777" w:rsidTr="001F2926">
        <w:tc>
          <w:tcPr>
            <w:tcW w:w="1276" w:type="dxa"/>
          </w:tcPr>
          <w:p w14:paraId="08106BA2" w14:textId="31FF33CA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126" w:type="dxa"/>
          </w:tcPr>
          <w:p w14:paraId="78FDEB02" w14:textId="77777777" w:rsidR="009722C9" w:rsidRPr="000829D2" w:rsidRDefault="009722C9" w:rsidP="009722C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02D9EAB" w14:textId="543C4606" w:rsidR="009722C9" w:rsidRPr="0096261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2CD22D" w14:textId="6EAE3C2A" w:rsidR="009722C9" w:rsidRPr="009722C9" w:rsidRDefault="009722C9" w:rsidP="009722C9">
            <w:pPr>
              <w:spacing w:after="160" w:line="259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2C9">
              <w:rPr>
                <w:rFonts w:ascii="Arial" w:hAnsi="Arial" w:cs="Arial"/>
                <w:i/>
                <w:iCs/>
                <w:sz w:val="24"/>
                <w:szCs w:val="24"/>
              </w:rPr>
              <w:t>Worthlessness</w:t>
            </w:r>
          </w:p>
        </w:tc>
      </w:tr>
      <w:tr w:rsidR="008A5FE1" w:rsidRPr="000829D2" w14:paraId="58E85350" w14:textId="77777777" w:rsidTr="009722C9">
        <w:tc>
          <w:tcPr>
            <w:tcW w:w="1276" w:type="dxa"/>
            <w:tcBorders>
              <w:bottom w:val="single" w:sz="12" w:space="0" w:color="auto"/>
            </w:tcBorders>
          </w:tcPr>
          <w:p w14:paraId="2FC21CD2" w14:textId="54414721" w:rsidR="008A5FE1" w:rsidRPr="001B0CD1" w:rsidRDefault="008A5FE1" w:rsidP="000829D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0CD1">
              <w:rPr>
                <w:rFonts w:ascii="Arial" w:hAnsi="Arial" w:cs="Arial"/>
                <w:b/>
                <w:bCs/>
                <w:sz w:val="24"/>
                <w:szCs w:val="24"/>
              </w:rPr>
              <w:t>Score rang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4D86FBE" w14:textId="30427D9D" w:rsidR="008A5FE1" w:rsidRPr="000829D2" w:rsidRDefault="008A5FE1" w:rsidP="00E67B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5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E43A27E" w14:textId="245C455A" w:rsidR="008A5FE1" w:rsidRPr="000829D2" w:rsidRDefault="008A5FE1" w:rsidP="00E67B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6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3BD86C7" w14:textId="79C67E3A" w:rsidR="008A5FE1" w:rsidRPr="000829D2" w:rsidRDefault="008A5FE1" w:rsidP="00E67B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76</w:t>
            </w:r>
          </w:p>
        </w:tc>
      </w:tr>
    </w:tbl>
    <w:p w14:paraId="5A86185B" w14:textId="38D6EBB0" w:rsidR="00BD55C9" w:rsidRDefault="00BD55C9"/>
    <w:p w14:paraId="281C87EB" w14:textId="69971910" w:rsidR="00D97825" w:rsidRDefault="00D97825"/>
    <w:p w14:paraId="64A95AB8" w14:textId="500A31DD" w:rsidR="00D97825" w:rsidRDefault="00D97825"/>
    <w:sectPr w:rsidR="00D97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6409F" w14:textId="77777777" w:rsidR="004168F7" w:rsidRDefault="004168F7" w:rsidP="00500BD6">
      <w:pPr>
        <w:spacing w:after="0" w:line="240" w:lineRule="auto"/>
      </w:pPr>
      <w:r>
        <w:separator/>
      </w:r>
    </w:p>
  </w:endnote>
  <w:endnote w:type="continuationSeparator" w:id="0">
    <w:p w14:paraId="0DEBE081" w14:textId="77777777" w:rsidR="004168F7" w:rsidRDefault="004168F7" w:rsidP="00500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7FA76" w14:textId="77777777" w:rsidR="004168F7" w:rsidRDefault="004168F7" w:rsidP="00500BD6">
      <w:pPr>
        <w:spacing w:after="0" w:line="240" w:lineRule="auto"/>
      </w:pPr>
      <w:r>
        <w:separator/>
      </w:r>
    </w:p>
  </w:footnote>
  <w:footnote w:type="continuationSeparator" w:id="0">
    <w:p w14:paraId="2C8BE8DC" w14:textId="77777777" w:rsidR="004168F7" w:rsidRDefault="004168F7" w:rsidP="00500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913D1"/>
    <w:multiLevelType w:val="hybridMultilevel"/>
    <w:tmpl w:val="E84C49D6"/>
    <w:lvl w:ilvl="0" w:tplc="B1AA79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373F5"/>
    <w:multiLevelType w:val="hybridMultilevel"/>
    <w:tmpl w:val="16AC43DA"/>
    <w:lvl w:ilvl="0" w:tplc="1DE07E8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A30C7B"/>
    <w:multiLevelType w:val="hybridMultilevel"/>
    <w:tmpl w:val="0258462A"/>
    <w:lvl w:ilvl="0" w:tplc="57E0AF3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36E"/>
    <w:rsid w:val="000144DC"/>
    <w:rsid w:val="00025AB5"/>
    <w:rsid w:val="00052D8D"/>
    <w:rsid w:val="000829D2"/>
    <w:rsid w:val="000C0F59"/>
    <w:rsid w:val="000D1CAE"/>
    <w:rsid w:val="000F5035"/>
    <w:rsid w:val="00105526"/>
    <w:rsid w:val="0016145F"/>
    <w:rsid w:val="001659B4"/>
    <w:rsid w:val="00176D2E"/>
    <w:rsid w:val="001A6C70"/>
    <w:rsid w:val="001B0CD1"/>
    <w:rsid w:val="001D313F"/>
    <w:rsid w:val="00204B83"/>
    <w:rsid w:val="0023288C"/>
    <w:rsid w:val="00266103"/>
    <w:rsid w:val="0027317E"/>
    <w:rsid w:val="00296A76"/>
    <w:rsid w:val="002A4C72"/>
    <w:rsid w:val="002B3FCC"/>
    <w:rsid w:val="002C1B36"/>
    <w:rsid w:val="00325D65"/>
    <w:rsid w:val="003438A9"/>
    <w:rsid w:val="0037436F"/>
    <w:rsid w:val="00377959"/>
    <w:rsid w:val="0038036E"/>
    <w:rsid w:val="003A48BB"/>
    <w:rsid w:val="003B3AB8"/>
    <w:rsid w:val="003B6DBD"/>
    <w:rsid w:val="003F39D5"/>
    <w:rsid w:val="00404DA4"/>
    <w:rsid w:val="004168F7"/>
    <w:rsid w:val="00437ED5"/>
    <w:rsid w:val="00442950"/>
    <w:rsid w:val="004F4A21"/>
    <w:rsid w:val="004F6B02"/>
    <w:rsid w:val="00500BD6"/>
    <w:rsid w:val="005106F7"/>
    <w:rsid w:val="00517B7E"/>
    <w:rsid w:val="00530DA1"/>
    <w:rsid w:val="00547155"/>
    <w:rsid w:val="00571ACE"/>
    <w:rsid w:val="00582FE5"/>
    <w:rsid w:val="005B1030"/>
    <w:rsid w:val="005C2216"/>
    <w:rsid w:val="005D509B"/>
    <w:rsid w:val="005D79FA"/>
    <w:rsid w:val="005E4FFD"/>
    <w:rsid w:val="00600517"/>
    <w:rsid w:val="00621BC8"/>
    <w:rsid w:val="00622CC1"/>
    <w:rsid w:val="006258F7"/>
    <w:rsid w:val="006335A0"/>
    <w:rsid w:val="00641A71"/>
    <w:rsid w:val="006563B6"/>
    <w:rsid w:val="006715D6"/>
    <w:rsid w:val="0067326D"/>
    <w:rsid w:val="00680252"/>
    <w:rsid w:val="006B1040"/>
    <w:rsid w:val="006C38F5"/>
    <w:rsid w:val="006C6D61"/>
    <w:rsid w:val="006E1116"/>
    <w:rsid w:val="006F302E"/>
    <w:rsid w:val="006F472A"/>
    <w:rsid w:val="00711519"/>
    <w:rsid w:val="00733C45"/>
    <w:rsid w:val="00736E1D"/>
    <w:rsid w:val="00740B34"/>
    <w:rsid w:val="00763AB4"/>
    <w:rsid w:val="00763C0A"/>
    <w:rsid w:val="0076698B"/>
    <w:rsid w:val="007763BF"/>
    <w:rsid w:val="007B36E7"/>
    <w:rsid w:val="007E00A5"/>
    <w:rsid w:val="007E6530"/>
    <w:rsid w:val="007F01ED"/>
    <w:rsid w:val="007F2973"/>
    <w:rsid w:val="00824C39"/>
    <w:rsid w:val="0083027E"/>
    <w:rsid w:val="00833A18"/>
    <w:rsid w:val="00833E59"/>
    <w:rsid w:val="008625F8"/>
    <w:rsid w:val="008A5FE1"/>
    <w:rsid w:val="008B0529"/>
    <w:rsid w:val="008D3809"/>
    <w:rsid w:val="008F30D8"/>
    <w:rsid w:val="009021B9"/>
    <w:rsid w:val="0092390D"/>
    <w:rsid w:val="009305DB"/>
    <w:rsid w:val="009559D0"/>
    <w:rsid w:val="00962619"/>
    <w:rsid w:val="00966666"/>
    <w:rsid w:val="009722C9"/>
    <w:rsid w:val="00983DE5"/>
    <w:rsid w:val="0098597A"/>
    <w:rsid w:val="0098644C"/>
    <w:rsid w:val="009A3570"/>
    <w:rsid w:val="009D3A68"/>
    <w:rsid w:val="00A0068C"/>
    <w:rsid w:val="00A07073"/>
    <w:rsid w:val="00A07DD3"/>
    <w:rsid w:val="00A1334F"/>
    <w:rsid w:val="00A3340F"/>
    <w:rsid w:val="00A37838"/>
    <w:rsid w:val="00A568DA"/>
    <w:rsid w:val="00A6692F"/>
    <w:rsid w:val="00A7373E"/>
    <w:rsid w:val="00A74AF0"/>
    <w:rsid w:val="00A86BBC"/>
    <w:rsid w:val="00A87BA7"/>
    <w:rsid w:val="00AA7372"/>
    <w:rsid w:val="00AA7CA2"/>
    <w:rsid w:val="00AB7586"/>
    <w:rsid w:val="00AF352C"/>
    <w:rsid w:val="00B00D2A"/>
    <w:rsid w:val="00B04BFC"/>
    <w:rsid w:val="00B15D51"/>
    <w:rsid w:val="00B32E3F"/>
    <w:rsid w:val="00B5208F"/>
    <w:rsid w:val="00B72A2F"/>
    <w:rsid w:val="00BB6163"/>
    <w:rsid w:val="00BD55C9"/>
    <w:rsid w:val="00BF3BE8"/>
    <w:rsid w:val="00C05D53"/>
    <w:rsid w:val="00C84993"/>
    <w:rsid w:val="00CE246D"/>
    <w:rsid w:val="00CF68D0"/>
    <w:rsid w:val="00D16C02"/>
    <w:rsid w:val="00D83574"/>
    <w:rsid w:val="00D83AD0"/>
    <w:rsid w:val="00D97825"/>
    <w:rsid w:val="00DE2434"/>
    <w:rsid w:val="00E6030D"/>
    <w:rsid w:val="00E67B78"/>
    <w:rsid w:val="00E71D8E"/>
    <w:rsid w:val="00E84CA1"/>
    <w:rsid w:val="00EA3C2F"/>
    <w:rsid w:val="00EA6154"/>
    <w:rsid w:val="00EB3F6F"/>
    <w:rsid w:val="00EC0174"/>
    <w:rsid w:val="00EC75BF"/>
    <w:rsid w:val="00EC7B99"/>
    <w:rsid w:val="00EF2C54"/>
    <w:rsid w:val="00F06019"/>
    <w:rsid w:val="00F24464"/>
    <w:rsid w:val="00FA068E"/>
    <w:rsid w:val="00FA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8E030"/>
  <w15:chartTrackingRefBased/>
  <w15:docId w15:val="{147B0F83-C475-4F59-8F50-7880A0618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0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3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A7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5C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669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0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BD6"/>
  </w:style>
  <w:style w:type="paragraph" w:styleId="Footer">
    <w:name w:val="footer"/>
    <w:basedOn w:val="Normal"/>
    <w:link w:val="FooterChar"/>
    <w:uiPriority w:val="99"/>
    <w:unhideWhenUsed/>
    <w:rsid w:val="00500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imhe Fenton</dc:creator>
  <cp:keywords/>
  <dc:description/>
  <cp:lastModifiedBy>Vijayakumar AG</cp:lastModifiedBy>
  <cp:revision>29</cp:revision>
  <dcterms:created xsi:type="dcterms:W3CDTF">2020-12-07T10:14:00Z</dcterms:created>
  <dcterms:modified xsi:type="dcterms:W3CDTF">2021-10-30T02:22:00Z</dcterms:modified>
</cp:coreProperties>
</file>